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B3E3" w14:textId="5A0AE54C" w:rsidR="00C860AA" w:rsidRDefault="00000000">
      <w:pPr>
        <w:pStyle w:val="a3"/>
        <w:widowControl/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proofErr w:type="spellStart"/>
      <w:r w:rsidR="00156C62">
        <w:rPr>
          <w:rFonts w:ascii="Arial" w:hAnsi="Arial" w:cs="Arial"/>
          <w:b/>
          <w:bCs/>
          <w:color w:val="000000"/>
          <w:sz w:val="16"/>
          <w:szCs w:val="16"/>
        </w:rPr>
        <w:t>Q</w:t>
      </w:r>
      <w:r w:rsidR="00156C62">
        <w:rPr>
          <w:rFonts w:ascii="Arial" w:hAnsi="Arial" w:cs="Arial" w:hint="eastAsia"/>
          <w:b/>
          <w:bCs/>
          <w:color w:val="000000"/>
          <w:sz w:val="16"/>
          <w:szCs w:val="16"/>
        </w:rPr>
        <w:t>i</w:t>
      </w:r>
      <w:r w:rsidR="00156C62">
        <w:rPr>
          <w:rFonts w:ascii="Arial" w:hAnsi="Arial" w:cs="Arial"/>
          <w:b/>
          <w:bCs/>
          <w:color w:val="000000"/>
          <w:sz w:val="16"/>
          <w:szCs w:val="16"/>
        </w:rPr>
        <w:t>pei</w:t>
      </w:r>
      <w:proofErr w:type="spellEnd"/>
      <w:r w:rsidR="00156C62">
        <w:rPr>
          <w:rFonts w:ascii="Arial" w:hAnsi="Arial" w:cs="Arial"/>
          <w:b/>
          <w:bCs/>
          <w:color w:val="000000"/>
          <w:sz w:val="16"/>
          <w:szCs w:val="16"/>
        </w:rPr>
        <w:t xml:space="preserve"> Ji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3-</w:t>
      </w:r>
      <w:r>
        <w:rPr>
          <w:rFonts w:ascii="Arial" w:hAnsi="Arial" w:cs="Arial" w:hint="eastAsia"/>
          <w:color w:val="000000"/>
          <w:sz w:val="16"/>
          <w:szCs w:val="16"/>
        </w:rPr>
        <w:t>10</w:t>
      </w:r>
      <w:r>
        <w:rPr>
          <w:rFonts w:ascii="Arial" w:hAnsi="Arial" w:cs="Arial"/>
          <w:color w:val="000000"/>
          <w:sz w:val="16"/>
          <w:szCs w:val="16"/>
        </w:rPr>
        <w:t>-2</w:t>
      </w:r>
      <w:r>
        <w:rPr>
          <w:rFonts w:ascii="Arial" w:hAnsi="Arial" w:cs="Arial" w:hint="eastAsia"/>
          <w:color w:val="000000"/>
          <w:sz w:val="16"/>
          <w:szCs w:val="16"/>
        </w:rPr>
        <w:t>2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ascii="Arial" w:hAnsi="Arial" w:cs="Arial"/>
          <w:color w:val="000000"/>
          <w:sz w:val="16"/>
          <w:szCs w:val="16"/>
        </w:rPr>
        <w:t>Should PBM be used for depression?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ascii="Arial" w:hAnsi="Arial" w:cs="Arial"/>
          <w:color w:val="000000"/>
          <w:sz w:val="16"/>
          <w:szCs w:val="16"/>
        </w:rPr>
        <w:t>Cochrane Database of Systematic Reviews [Year], Issue [Issue]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"/>
        <w:gridCol w:w="1075"/>
        <w:gridCol w:w="1107"/>
        <w:gridCol w:w="1466"/>
        <w:gridCol w:w="1350"/>
        <w:gridCol w:w="929"/>
        <w:gridCol w:w="1425"/>
        <w:gridCol w:w="484"/>
        <w:gridCol w:w="599"/>
        <w:gridCol w:w="654"/>
        <w:gridCol w:w="1944"/>
        <w:gridCol w:w="937"/>
        <w:gridCol w:w="1181"/>
      </w:tblGrid>
      <w:tr w:rsidR="00C860AA" w14:paraId="65277336" w14:textId="77777777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F22BEDE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301155B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B9CFB35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05DEE1B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E845115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mportance</w:t>
            </w:r>
          </w:p>
        </w:tc>
      </w:tr>
      <w:tr w:rsidR="00C860AA" w14:paraId="1CD7F0D9" w14:textId="77777777">
        <w:trPr>
          <w:trHeight w:val="312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57BBDB4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729691F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AB2B616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5002C13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2A7DD0D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860AA" w14:paraId="1E1D3FC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33F865B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7121C83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CDCA40E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78E9E73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5619B3C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C8D377E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096CFCB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4AE4B54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TPB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D8CB248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9A02E30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Relative</w:t>
            </w: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118C835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EC57677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85E8B92" w14:textId="77777777" w:rsidR="00C860AA" w:rsidRDefault="00C860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860AA" w14:paraId="2A1BC8E6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3255431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Depression (Better indicated by lower values)</w:t>
            </w:r>
          </w:p>
        </w:tc>
      </w:tr>
      <w:tr w:rsidR="00C860AA" w14:paraId="1EBCB6E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6E504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C8C8A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86BEB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0CB6C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8B8C9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5ECF4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00493F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6D259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07FB8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07216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59154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MD 0.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55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lower (0.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75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o 0.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35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low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52D76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E01ED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C860AA" w14:paraId="343C2D37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8C121D8" w14:textId="77777777" w:rsidR="00C860AA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sleep (Better indicated by lower values)</w:t>
            </w:r>
          </w:p>
        </w:tc>
      </w:tr>
      <w:tr w:rsidR="00C860AA" w14:paraId="07CC694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F7758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20EB6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B283F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3C157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very 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D193F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E5C6D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CB9EE" w14:textId="77777777" w:rsidR="00C860AA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5D4B9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EA150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F4751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FAC51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MD 0.82 lower (2.41 lower to 0.77 high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27A9E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6B50D" w14:textId="77777777" w:rsidR="00C860AA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T IMPORTANT</w:t>
            </w:r>
          </w:p>
        </w:tc>
      </w:tr>
    </w:tbl>
    <w:p w14:paraId="47F05D95" w14:textId="77777777" w:rsidR="00C860AA" w:rsidRDefault="00000000">
      <w:pPr>
        <w:widowControl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1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he sample size of the included study was too small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br/>
      </w: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2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he confidence interval is too wide</w:t>
      </w:r>
    </w:p>
    <w:p w14:paraId="6B42E6D9" w14:textId="77777777" w:rsidR="00C860AA" w:rsidRDefault="00C860AA"/>
    <w:sectPr w:rsidR="00C860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CA552" w14:textId="77777777" w:rsidR="00050F3B" w:rsidRDefault="00050F3B" w:rsidP="00847337">
      <w:r>
        <w:separator/>
      </w:r>
    </w:p>
  </w:endnote>
  <w:endnote w:type="continuationSeparator" w:id="0">
    <w:p w14:paraId="16608811" w14:textId="77777777" w:rsidR="00050F3B" w:rsidRDefault="00050F3B" w:rsidP="00847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2CB0D" w14:textId="77777777" w:rsidR="00050F3B" w:rsidRDefault="00050F3B" w:rsidP="00847337">
      <w:r>
        <w:separator/>
      </w:r>
    </w:p>
  </w:footnote>
  <w:footnote w:type="continuationSeparator" w:id="0">
    <w:p w14:paraId="043A87D1" w14:textId="77777777" w:rsidR="00050F3B" w:rsidRDefault="00050F3B" w:rsidP="00847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2OTZiZWNmNDQyOTZiMTE1YzUwYzE5NjBjY2QwYTYifQ=="/>
  </w:docVars>
  <w:rsids>
    <w:rsidRoot w:val="4FCD48E0"/>
    <w:rsid w:val="00050F3B"/>
    <w:rsid w:val="00156C62"/>
    <w:rsid w:val="00847337"/>
    <w:rsid w:val="00C860AA"/>
    <w:rsid w:val="4FCD48E0"/>
    <w:rsid w:val="6BCB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634113"/>
  <w15:docId w15:val="{7E148664-5EE5-4E86-86E2-B982C25D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8473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4733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47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4733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、荆棘</dc:creator>
  <cp:lastModifiedBy>琪沛 季</cp:lastModifiedBy>
  <cp:revision>3</cp:revision>
  <dcterms:created xsi:type="dcterms:W3CDTF">2023-10-22T03:33:00Z</dcterms:created>
  <dcterms:modified xsi:type="dcterms:W3CDTF">2023-10-22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1A98A8A46134FE3BB3B61E36A393962_11</vt:lpwstr>
  </property>
</Properties>
</file>